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3AE" w:rsidRDefault="004B63AE" w:rsidP="004B63AE">
      <w:pPr>
        <w:jc w:val="both"/>
        <w:rPr>
          <w:lang w:val="en-US"/>
        </w:rPr>
      </w:pPr>
      <w:bookmarkStart w:id="0" w:name="_Hlk99719655"/>
      <w:r>
        <w:rPr>
          <w:b/>
          <w:bCs/>
          <w:lang w:val="en-US"/>
        </w:rPr>
        <w:t>S</w:t>
      </w:r>
      <w:r w:rsidRPr="00B672B1">
        <w:rPr>
          <w:b/>
          <w:bCs/>
          <w:lang w:val="en-US"/>
        </w:rPr>
        <w:t xml:space="preserve">upplementary Table </w:t>
      </w:r>
      <w:r>
        <w:rPr>
          <w:b/>
          <w:bCs/>
          <w:lang w:val="en-US"/>
        </w:rPr>
        <w:t xml:space="preserve">2. </w:t>
      </w:r>
      <w:r w:rsidRPr="00042036">
        <w:rPr>
          <w:lang w:val="en-US"/>
        </w:rPr>
        <w:t>Correlation between vitamin D and MMP1 and MMP9 expression in tumor cells and tumor stroma</w:t>
      </w:r>
    </w:p>
    <w:p w:rsidR="004B63AE" w:rsidRPr="00B672B1" w:rsidRDefault="004B63AE" w:rsidP="004B63AE">
      <w:pPr>
        <w:jc w:val="both"/>
      </w:pP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960"/>
        <w:gridCol w:w="960"/>
        <w:gridCol w:w="960"/>
        <w:gridCol w:w="960"/>
        <w:gridCol w:w="960"/>
        <w:gridCol w:w="960"/>
      </w:tblGrid>
      <w:tr w:rsidR="004B63AE" w:rsidRPr="006205F6" w:rsidTr="004A7587">
        <w:trPr>
          <w:trHeight w:val="264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bookmarkEnd w:id="0"/>
          <w:p w:rsidR="004B63AE" w:rsidRPr="006205F6" w:rsidRDefault="004B63AE" w:rsidP="004A7587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P-value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MMP1 expression histoscore in tumor cel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4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25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68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315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67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MMP1 expression histoscore in tumor associated str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2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2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7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2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2702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2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67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MMP9 expression histoscore in tumor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49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7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93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3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8878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5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5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76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3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MMP9 expression histoscore in tumor associated str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8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7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68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3889</w:t>
            </w:r>
          </w:p>
        </w:tc>
      </w:tr>
      <w:tr w:rsidR="004B63AE" w:rsidRPr="006205F6" w:rsidTr="004A7587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64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55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9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3AE" w:rsidRPr="006205F6" w:rsidRDefault="004B63AE" w:rsidP="004A7587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6205F6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</w:tbl>
    <w:p w:rsidR="00D87CF7" w:rsidRDefault="00D87CF7">
      <w:bookmarkStart w:id="1" w:name="_GoBack"/>
      <w:bookmarkEnd w:id="1"/>
    </w:p>
    <w:sectPr w:rsidR="00D87C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3AE"/>
    <w:rsid w:val="004B63AE"/>
    <w:rsid w:val="00D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3108F7-2C04-4AB0-875E-969F39AD7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4B63AE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ar-SA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-onkologia</dc:creator>
  <cp:keywords/>
  <dc:description/>
  <cp:lastModifiedBy>II-onkologia</cp:lastModifiedBy>
  <cp:revision>1</cp:revision>
  <dcterms:created xsi:type="dcterms:W3CDTF">2022-08-22T11:44:00Z</dcterms:created>
  <dcterms:modified xsi:type="dcterms:W3CDTF">2022-08-22T11:45:00Z</dcterms:modified>
</cp:coreProperties>
</file>